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5CE7" w:rsidRPr="00CD68B2" w:rsidRDefault="00345CE7" w:rsidP="00345CE7">
      <w:pPr>
        <w:rPr>
          <w:rFonts w:ascii="Helvetica" w:hAnsi="Helvetica"/>
        </w:rPr>
      </w:pPr>
    </w:p>
    <w:p w:rsidR="00345CE7" w:rsidRPr="00CD68B2" w:rsidRDefault="00345CE7" w:rsidP="00345CE7">
      <w:pPr>
        <w:rPr>
          <w:rFonts w:ascii="Helvetica" w:hAnsi="Helvetica"/>
        </w:rPr>
      </w:pPr>
      <w:r>
        <w:rPr>
          <w:rFonts w:ascii="Helvetica" w:hAnsi="Helvetica"/>
        </w:rPr>
        <w:t>Suppl</w:t>
      </w:r>
      <w:r w:rsidRPr="00CD68B2">
        <w:rPr>
          <w:rFonts w:ascii="Helvetica" w:hAnsi="Helvetica"/>
        </w:rPr>
        <w:t>Tab.T</w:t>
      </w:r>
      <w:r>
        <w:rPr>
          <w:rFonts w:ascii="Helvetica" w:hAnsi="Helvetica"/>
        </w:rPr>
        <w:t>1</w:t>
      </w:r>
      <w:r w:rsidRPr="00CD68B2">
        <w:rPr>
          <w:rFonts w:ascii="Helvetica" w:hAnsi="Helvetica"/>
        </w:rPr>
        <w:t xml:space="preserve"> Selected neuronal genes</w:t>
      </w:r>
      <w:r>
        <w:rPr>
          <w:rFonts w:ascii="Helvetica" w:hAnsi="Helvetica"/>
        </w:rPr>
        <w:t xml:space="preserve"> for PCA</w:t>
      </w:r>
    </w:p>
    <w:p w:rsidR="00345CE7" w:rsidRPr="00CD68B2" w:rsidRDefault="00345CE7" w:rsidP="00345CE7">
      <w:pPr>
        <w:rPr>
          <w:rFonts w:ascii="Helvetica" w:hAnsi="Helvetica"/>
        </w:rPr>
      </w:pPr>
    </w:p>
    <w:tbl>
      <w:tblPr>
        <w:tblStyle w:val="PlainTable5"/>
        <w:tblW w:w="1300" w:type="dxa"/>
        <w:tblLook w:val="04A0"/>
      </w:tblPr>
      <w:tblGrid>
        <w:gridCol w:w="1390"/>
      </w:tblGrid>
      <w:tr w:rsidR="00345CE7" w:rsidRPr="00CA5586" w:rsidTr="00C42930">
        <w:trPr>
          <w:cnfStyle w:val="100000000000"/>
          <w:trHeight w:val="320"/>
        </w:trPr>
        <w:tc>
          <w:tcPr>
            <w:cnfStyle w:val="001000000100"/>
            <w:tcW w:w="1300" w:type="dxa"/>
            <w:noWrap/>
            <w:hideMark/>
          </w:tcPr>
          <w:p w:rsidR="00345CE7" w:rsidRPr="00CA5586" w:rsidRDefault="00345CE7" w:rsidP="00C42930">
            <w:pPr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</w:pPr>
            <w:r w:rsidRPr="00CD68B2"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  <w:t>Gene</w:t>
            </w:r>
            <w:r w:rsidRPr="00CA5586"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  <w:t xml:space="preserve"> </w:t>
            </w:r>
          </w:p>
        </w:tc>
      </w:tr>
      <w:tr w:rsidR="00345CE7" w:rsidRPr="00CD68B2" w:rsidTr="00C42930">
        <w:trPr>
          <w:cnfStyle w:val="000000100000"/>
          <w:trHeight w:val="320"/>
        </w:trPr>
        <w:tc>
          <w:tcPr>
            <w:cnfStyle w:val="001000000000"/>
            <w:tcW w:w="1300" w:type="dxa"/>
            <w:noWrap/>
          </w:tcPr>
          <w:p w:rsidR="00345CE7" w:rsidRPr="00CD68B2" w:rsidRDefault="00345CE7" w:rsidP="00C42930">
            <w:pPr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</w:pPr>
            <w:r w:rsidRPr="00CD68B2"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  <w:t>CALB2</w:t>
            </w:r>
          </w:p>
        </w:tc>
      </w:tr>
      <w:tr w:rsidR="00345CE7" w:rsidRPr="00CA5586" w:rsidTr="00C42930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345CE7" w:rsidRPr="00CA5586" w:rsidRDefault="00345CE7" w:rsidP="00C42930">
            <w:pPr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  <w:t>CNIH2</w:t>
            </w:r>
          </w:p>
        </w:tc>
      </w:tr>
      <w:tr w:rsidR="00345CE7" w:rsidRPr="00CA5586" w:rsidTr="00C42930">
        <w:trPr>
          <w:cnfStyle w:val="000000100000"/>
          <w:trHeight w:val="320"/>
        </w:trPr>
        <w:tc>
          <w:tcPr>
            <w:cnfStyle w:val="001000000000"/>
            <w:tcW w:w="1300" w:type="dxa"/>
            <w:noWrap/>
            <w:hideMark/>
          </w:tcPr>
          <w:p w:rsidR="00345CE7" w:rsidRPr="00CA5586" w:rsidRDefault="00345CE7" w:rsidP="00C42930">
            <w:pPr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  <w:t>CNR1</w:t>
            </w:r>
          </w:p>
        </w:tc>
      </w:tr>
      <w:tr w:rsidR="00345CE7" w:rsidRPr="00CA5586" w:rsidTr="00C42930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345CE7" w:rsidRPr="00CA5586" w:rsidRDefault="00345CE7" w:rsidP="00C42930">
            <w:pPr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  <w:t>DRD2</w:t>
            </w:r>
          </w:p>
        </w:tc>
      </w:tr>
      <w:tr w:rsidR="00345CE7" w:rsidRPr="00CA5586" w:rsidTr="00C42930">
        <w:trPr>
          <w:cnfStyle w:val="000000100000"/>
          <w:trHeight w:val="320"/>
        </w:trPr>
        <w:tc>
          <w:tcPr>
            <w:cnfStyle w:val="001000000000"/>
            <w:tcW w:w="1300" w:type="dxa"/>
            <w:noWrap/>
            <w:hideMark/>
          </w:tcPr>
          <w:p w:rsidR="00345CE7" w:rsidRPr="00CA5586" w:rsidRDefault="00345CE7" w:rsidP="00C42930">
            <w:pPr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  <w:t>GABBR2</w:t>
            </w:r>
          </w:p>
        </w:tc>
      </w:tr>
      <w:tr w:rsidR="00345CE7" w:rsidRPr="00CA5586" w:rsidTr="00C42930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345CE7" w:rsidRPr="00CA5586" w:rsidRDefault="00345CE7" w:rsidP="00C42930">
            <w:pPr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  <w:t>GAD1</w:t>
            </w:r>
          </w:p>
        </w:tc>
      </w:tr>
      <w:tr w:rsidR="00345CE7" w:rsidRPr="00CA5586" w:rsidTr="00C42930">
        <w:trPr>
          <w:cnfStyle w:val="000000100000"/>
          <w:trHeight w:val="320"/>
        </w:trPr>
        <w:tc>
          <w:tcPr>
            <w:cnfStyle w:val="001000000000"/>
            <w:tcW w:w="1300" w:type="dxa"/>
            <w:noWrap/>
            <w:hideMark/>
          </w:tcPr>
          <w:p w:rsidR="00345CE7" w:rsidRPr="00CA5586" w:rsidRDefault="00345CE7" w:rsidP="00C42930">
            <w:pPr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  <w:t>GAD11</w:t>
            </w:r>
          </w:p>
        </w:tc>
      </w:tr>
      <w:tr w:rsidR="00345CE7" w:rsidRPr="00CA5586" w:rsidTr="00C42930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345CE7" w:rsidRPr="00CA5586" w:rsidRDefault="00345CE7" w:rsidP="00C42930">
            <w:pPr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  <w:t>GRIA2</w:t>
            </w:r>
          </w:p>
        </w:tc>
      </w:tr>
      <w:tr w:rsidR="00345CE7" w:rsidRPr="00CA5586" w:rsidTr="00C42930">
        <w:trPr>
          <w:cnfStyle w:val="000000100000"/>
          <w:trHeight w:val="320"/>
        </w:trPr>
        <w:tc>
          <w:tcPr>
            <w:cnfStyle w:val="001000000000"/>
            <w:tcW w:w="1300" w:type="dxa"/>
            <w:noWrap/>
            <w:hideMark/>
          </w:tcPr>
          <w:p w:rsidR="00345CE7" w:rsidRPr="00CA5586" w:rsidRDefault="00345CE7" w:rsidP="00C42930">
            <w:pPr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  <w:t>GRID2</w:t>
            </w:r>
          </w:p>
        </w:tc>
      </w:tr>
      <w:tr w:rsidR="00345CE7" w:rsidRPr="00CA5586" w:rsidTr="00C42930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345CE7" w:rsidRPr="00CA5586" w:rsidRDefault="00345CE7" w:rsidP="00C42930">
            <w:pPr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  <w:t>GRIK2</w:t>
            </w:r>
          </w:p>
        </w:tc>
      </w:tr>
      <w:tr w:rsidR="00345CE7" w:rsidRPr="00CA5586" w:rsidTr="00C42930">
        <w:trPr>
          <w:cnfStyle w:val="000000100000"/>
          <w:trHeight w:val="320"/>
        </w:trPr>
        <w:tc>
          <w:tcPr>
            <w:cnfStyle w:val="001000000000"/>
            <w:tcW w:w="1300" w:type="dxa"/>
            <w:noWrap/>
            <w:hideMark/>
          </w:tcPr>
          <w:p w:rsidR="00345CE7" w:rsidRPr="00CA5586" w:rsidRDefault="00345CE7" w:rsidP="00C42930">
            <w:pPr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  <w:t>GRIK5</w:t>
            </w:r>
          </w:p>
        </w:tc>
      </w:tr>
      <w:tr w:rsidR="00345CE7" w:rsidRPr="00CA5586" w:rsidTr="00C42930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345CE7" w:rsidRPr="00CA5586" w:rsidRDefault="00345CE7" w:rsidP="00C42930">
            <w:pPr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  <w:t>GRIN1</w:t>
            </w:r>
          </w:p>
        </w:tc>
      </w:tr>
      <w:tr w:rsidR="00345CE7" w:rsidRPr="00CA5586" w:rsidTr="00C42930">
        <w:trPr>
          <w:cnfStyle w:val="000000100000"/>
          <w:trHeight w:val="320"/>
        </w:trPr>
        <w:tc>
          <w:tcPr>
            <w:cnfStyle w:val="001000000000"/>
            <w:tcW w:w="1300" w:type="dxa"/>
            <w:noWrap/>
            <w:hideMark/>
          </w:tcPr>
          <w:p w:rsidR="00345CE7" w:rsidRPr="00CA5586" w:rsidRDefault="00345CE7" w:rsidP="00C42930">
            <w:pPr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  <w:t>MAP2</w:t>
            </w:r>
          </w:p>
        </w:tc>
      </w:tr>
      <w:tr w:rsidR="00345CE7" w:rsidRPr="00CA5586" w:rsidTr="00C42930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345CE7" w:rsidRPr="00CA5586" w:rsidRDefault="00345CE7" w:rsidP="00C42930">
            <w:pPr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  <w:t>NEFH</w:t>
            </w:r>
          </w:p>
        </w:tc>
      </w:tr>
      <w:tr w:rsidR="00345CE7" w:rsidRPr="00CA5586" w:rsidTr="00C42930">
        <w:trPr>
          <w:cnfStyle w:val="000000100000"/>
          <w:trHeight w:val="320"/>
        </w:trPr>
        <w:tc>
          <w:tcPr>
            <w:cnfStyle w:val="001000000000"/>
            <w:tcW w:w="1300" w:type="dxa"/>
            <w:noWrap/>
            <w:hideMark/>
          </w:tcPr>
          <w:p w:rsidR="00345CE7" w:rsidRPr="00CA5586" w:rsidRDefault="00345CE7" w:rsidP="00C42930">
            <w:pPr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  <w:t>NEFL</w:t>
            </w:r>
          </w:p>
        </w:tc>
      </w:tr>
      <w:tr w:rsidR="00345CE7" w:rsidRPr="00CA5586" w:rsidTr="00C42930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345CE7" w:rsidRPr="00CA5586" w:rsidRDefault="00345CE7" w:rsidP="00C42930">
            <w:pPr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  <w:t>NEUROD1</w:t>
            </w:r>
          </w:p>
        </w:tc>
      </w:tr>
      <w:tr w:rsidR="00345CE7" w:rsidRPr="00CA5586" w:rsidTr="00C42930">
        <w:trPr>
          <w:cnfStyle w:val="000000100000"/>
          <w:trHeight w:val="320"/>
        </w:trPr>
        <w:tc>
          <w:tcPr>
            <w:cnfStyle w:val="001000000000"/>
            <w:tcW w:w="1300" w:type="dxa"/>
            <w:noWrap/>
            <w:hideMark/>
          </w:tcPr>
          <w:p w:rsidR="00345CE7" w:rsidRPr="00CA5586" w:rsidRDefault="00345CE7" w:rsidP="00C42930">
            <w:pPr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  <w:t>PLCL2</w:t>
            </w:r>
          </w:p>
        </w:tc>
      </w:tr>
      <w:tr w:rsidR="00345CE7" w:rsidRPr="00CA5586" w:rsidTr="00C42930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345CE7" w:rsidRPr="00CA5586" w:rsidRDefault="00345CE7" w:rsidP="00C42930">
            <w:pPr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  <w:t>RBFOX3</w:t>
            </w:r>
          </w:p>
        </w:tc>
      </w:tr>
      <w:tr w:rsidR="00345CE7" w:rsidRPr="00CA5586" w:rsidTr="00C42930">
        <w:trPr>
          <w:cnfStyle w:val="000000100000"/>
          <w:trHeight w:val="320"/>
        </w:trPr>
        <w:tc>
          <w:tcPr>
            <w:cnfStyle w:val="001000000000"/>
            <w:tcW w:w="1300" w:type="dxa"/>
            <w:noWrap/>
            <w:hideMark/>
          </w:tcPr>
          <w:p w:rsidR="00345CE7" w:rsidRPr="00CA5586" w:rsidRDefault="00345CE7" w:rsidP="00C42930">
            <w:pPr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  <w:t>SLC17A7</w:t>
            </w:r>
          </w:p>
        </w:tc>
      </w:tr>
      <w:tr w:rsidR="00345CE7" w:rsidRPr="00CA5586" w:rsidTr="00C42930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345CE7" w:rsidRPr="00CA5586" w:rsidRDefault="00345CE7" w:rsidP="00C42930">
            <w:pPr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  <w:t>SLC6A1</w:t>
            </w:r>
          </w:p>
        </w:tc>
      </w:tr>
      <w:tr w:rsidR="00345CE7" w:rsidRPr="00CA5586" w:rsidTr="00C42930">
        <w:trPr>
          <w:cnfStyle w:val="000000100000"/>
          <w:trHeight w:val="320"/>
        </w:trPr>
        <w:tc>
          <w:tcPr>
            <w:cnfStyle w:val="001000000000"/>
            <w:tcW w:w="1300" w:type="dxa"/>
            <w:noWrap/>
            <w:hideMark/>
          </w:tcPr>
          <w:p w:rsidR="00345CE7" w:rsidRPr="00CA5586" w:rsidRDefault="00345CE7" w:rsidP="00C42930">
            <w:pPr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  <w:t>SYN1</w:t>
            </w:r>
          </w:p>
        </w:tc>
      </w:tr>
      <w:tr w:rsidR="00345CE7" w:rsidRPr="00CA5586" w:rsidTr="00C42930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345CE7" w:rsidRPr="00CA5586" w:rsidRDefault="00345CE7" w:rsidP="00C42930">
            <w:pPr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  <w:t>SYN2</w:t>
            </w:r>
          </w:p>
        </w:tc>
      </w:tr>
      <w:tr w:rsidR="00345CE7" w:rsidRPr="00CA5586" w:rsidTr="00C42930">
        <w:trPr>
          <w:cnfStyle w:val="000000100000"/>
          <w:trHeight w:val="320"/>
        </w:trPr>
        <w:tc>
          <w:tcPr>
            <w:cnfStyle w:val="001000000000"/>
            <w:tcW w:w="1300" w:type="dxa"/>
            <w:noWrap/>
            <w:hideMark/>
          </w:tcPr>
          <w:p w:rsidR="00345CE7" w:rsidRPr="00CA5586" w:rsidRDefault="00345CE7" w:rsidP="00C42930">
            <w:pPr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  <w:t>SYN3</w:t>
            </w:r>
          </w:p>
        </w:tc>
      </w:tr>
      <w:tr w:rsidR="00345CE7" w:rsidRPr="00CA5586" w:rsidTr="00C42930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345CE7" w:rsidRPr="00CA5586" w:rsidRDefault="00345CE7" w:rsidP="00C42930">
            <w:pPr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  <w:t>SYP</w:t>
            </w:r>
          </w:p>
        </w:tc>
      </w:tr>
      <w:tr w:rsidR="00345CE7" w:rsidRPr="00CA5586" w:rsidTr="00C42930">
        <w:trPr>
          <w:cnfStyle w:val="000000100000"/>
          <w:trHeight w:val="320"/>
        </w:trPr>
        <w:tc>
          <w:tcPr>
            <w:cnfStyle w:val="001000000000"/>
            <w:tcW w:w="1300" w:type="dxa"/>
            <w:noWrap/>
            <w:hideMark/>
          </w:tcPr>
          <w:p w:rsidR="00345CE7" w:rsidRPr="00CA5586" w:rsidRDefault="00345CE7" w:rsidP="00C42930">
            <w:pPr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  <w:t>TUBB3</w:t>
            </w:r>
          </w:p>
        </w:tc>
      </w:tr>
      <w:tr w:rsidR="00345CE7" w:rsidRPr="00CA5586" w:rsidTr="00C42930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345CE7" w:rsidRPr="00CA5586" w:rsidRDefault="00345CE7" w:rsidP="00C42930">
            <w:pPr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24"/>
                <w:lang w:eastAsia="en-GB"/>
              </w:rPr>
              <w:t>UNC13A</w:t>
            </w:r>
          </w:p>
        </w:tc>
      </w:tr>
    </w:tbl>
    <w:p w:rsidR="00345CE7" w:rsidRDefault="00345CE7" w:rsidP="00345CE7">
      <w:pPr>
        <w:rPr>
          <w:rFonts w:ascii="Helvetica" w:hAnsi="Helvetica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345CE7"/>
    <w:rsid w:val="00345CE7"/>
    <w:rsid w:val="004514F8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CE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45"/>
    <w:rsid w:val="00345CE7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7-23T08:32:00Z</dcterms:created>
  <dcterms:modified xsi:type="dcterms:W3CDTF">2022-07-23T08:32:00Z</dcterms:modified>
</cp:coreProperties>
</file>